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0A4AA" w14:textId="77777777" w:rsidR="001B574E" w:rsidRPr="00942BED" w:rsidRDefault="001B574E" w:rsidP="001B574E">
      <w:pPr>
        <w:spacing w:line="480" w:lineRule="auto"/>
        <w:jc w:val="center"/>
        <w:rPr>
          <w:rFonts w:ascii="Times New Roman" w:hAnsi="Times New Roman" w:cs="Times New Roman"/>
        </w:rPr>
      </w:pPr>
      <w:r w:rsidRPr="00942BED">
        <w:rPr>
          <w:rFonts w:ascii="Times New Roman" w:hAnsi="Times New Roman" w:cs="Times New Roman"/>
          <w:noProof/>
        </w:rPr>
        <w:drawing>
          <wp:inline distT="0" distB="0" distL="0" distR="0" wp14:anchorId="667D8A18" wp14:editId="7927B872">
            <wp:extent cx="4878788" cy="3333354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2892" cy="3336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9C773" w14:textId="2870E55C" w:rsidR="001B574E" w:rsidRDefault="001B574E" w:rsidP="001B574E">
      <w:pPr>
        <w:spacing w:line="480" w:lineRule="auto"/>
        <w:ind w:firstLineChars="1300" w:firstLine="261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. Flowcharts of participants.</w:t>
      </w:r>
    </w:p>
    <w:p w14:paraId="0E1BC6B4" w14:textId="5AA2976B" w:rsidR="00B2480C" w:rsidRDefault="00B2480C" w:rsidP="001B574E">
      <w:pPr>
        <w:spacing w:line="480" w:lineRule="auto"/>
        <w:ind w:firstLineChars="1300" w:firstLine="2610"/>
        <w:rPr>
          <w:rFonts w:ascii="Times New Roman" w:hAnsi="Times New Roman" w:cs="Times New Roman"/>
          <w:b/>
          <w:bCs/>
          <w:sz w:val="20"/>
          <w:szCs w:val="20"/>
        </w:rPr>
      </w:pPr>
    </w:p>
    <w:p w14:paraId="2A97CE45" w14:textId="1CD10436" w:rsidR="00B2480C" w:rsidRDefault="00B2480C" w:rsidP="001B574E">
      <w:pPr>
        <w:spacing w:line="480" w:lineRule="auto"/>
        <w:ind w:firstLineChars="1300" w:firstLine="2610"/>
        <w:rPr>
          <w:rFonts w:ascii="Times New Roman" w:hAnsi="Times New Roman" w:cs="Times New Roman"/>
          <w:b/>
          <w:bCs/>
          <w:sz w:val="20"/>
          <w:szCs w:val="20"/>
        </w:rPr>
      </w:pPr>
    </w:p>
    <w:p w14:paraId="4E2456D5" w14:textId="77777777" w:rsidR="00B2480C" w:rsidRPr="00F547E9" w:rsidRDefault="00B2480C" w:rsidP="00B2480C">
      <w:pPr>
        <w:spacing w:line="480" w:lineRule="auto"/>
        <w:rPr>
          <w:rFonts w:ascii="Times New Roman" w:hAnsi="Times New Roman" w:cs="Times New Roman"/>
        </w:rPr>
      </w:pPr>
      <w:r w:rsidRPr="00F547E9">
        <w:rPr>
          <w:rFonts w:ascii="Times New Roman" w:hAnsi="Times New Roman" w:cs="Times New Roman"/>
        </w:rPr>
        <w:t xml:space="preserve">Abbreviations: Amy+ = amyloid positive; Amy− = amyloid negative; NC= normal cognition; MCI= mild cognitive impairment; APOE = Apolipoprotein E, </w:t>
      </w:r>
      <w:proofErr w:type="spellStart"/>
      <w:r w:rsidRPr="00F547E9">
        <w:rPr>
          <w:rFonts w:ascii="Times New Roman" w:hAnsi="Times New Roman" w:cs="Times New Roman"/>
        </w:rPr>
        <w:t>NfL</w:t>
      </w:r>
      <w:proofErr w:type="spellEnd"/>
      <w:r w:rsidRPr="00F547E9">
        <w:rPr>
          <w:rFonts w:ascii="Times New Roman" w:hAnsi="Times New Roman" w:cs="Times New Roman"/>
        </w:rPr>
        <w:t xml:space="preserve"> = Neurofilament Light, GFAP=glial fibrillary acidic protein</w:t>
      </w:r>
    </w:p>
    <w:p w14:paraId="199B489D" w14:textId="77777777" w:rsidR="00B2480C" w:rsidRPr="00B2480C" w:rsidRDefault="00B2480C" w:rsidP="001B574E">
      <w:pPr>
        <w:spacing w:line="480" w:lineRule="auto"/>
        <w:ind w:firstLineChars="1300" w:firstLine="2610"/>
        <w:rPr>
          <w:rFonts w:ascii="Times New Roman" w:hAnsi="Times New Roman" w:cs="Times New Roman"/>
          <w:b/>
          <w:bCs/>
          <w:sz w:val="20"/>
          <w:szCs w:val="20"/>
        </w:rPr>
      </w:pPr>
    </w:p>
    <w:p w14:paraId="348581BC" w14:textId="77777777" w:rsidR="008F337D" w:rsidRDefault="00A33AA2"/>
    <w:sectPr w:rsidR="008F337D" w:rsidSect="00066DD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4E"/>
    <w:rsid w:val="0003642A"/>
    <w:rsid w:val="000477FF"/>
    <w:rsid w:val="00047DD1"/>
    <w:rsid w:val="00054558"/>
    <w:rsid w:val="00066DDA"/>
    <w:rsid w:val="0009051C"/>
    <w:rsid w:val="000B07F8"/>
    <w:rsid w:val="000B0DF6"/>
    <w:rsid w:val="000B1D1A"/>
    <w:rsid w:val="00116A68"/>
    <w:rsid w:val="001629D4"/>
    <w:rsid w:val="0018073A"/>
    <w:rsid w:val="001A6CEC"/>
    <w:rsid w:val="001B574E"/>
    <w:rsid w:val="001C107A"/>
    <w:rsid w:val="001C3D3E"/>
    <w:rsid w:val="002535A7"/>
    <w:rsid w:val="002669E1"/>
    <w:rsid w:val="002802FA"/>
    <w:rsid w:val="00292C73"/>
    <w:rsid w:val="003061FA"/>
    <w:rsid w:val="0031753A"/>
    <w:rsid w:val="0032310B"/>
    <w:rsid w:val="003312A8"/>
    <w:rsid w:val="00373FD9"/>
    <w:rsid w:val="003A623E"/>
    <w:rsid w:val="003F454B"/>
    <w:rsid w:val="00406938"/>
    <w:rsid w:val="00450044"/>
    <w:rsid w:val="00452621"/>
    <w:rsid w:val="00491155"/>
    <w:rsid w:val="004A307D"/>
    <w:rsid w:val="004D02BB"/>
    <w:rsid w:val="004D57F8"/>
    <w:rsid w:val="004F339D"/>
    <w:rsid w:val="004F4CA8"/>
    <w:rsid w:val="005102C3"/>
    <w:rsid w:val="0051346A"/>
    <w:rsid w:val="00527191"/>
    <w:rsid w:val="00560445"/>
    <w:rsid w:val="00560F77"/>
    <w:rsid w:val="005C7375"/>
    <w:rsid w:val="005D0B66"/>
    <w:rsid w:val="005D1D83"/>
    <w:rsid w:val="00615546"/>
    <w:rsid w:val="00633EDC"/>
    <w:rsid w:val="00644099"/>
    <w:rsid w:val="0066466A"/>
    <w:rsid w:val="00673E18"/>
    <w:rsid w:val="00690F50"/>
    <w:rsid w:val="006D7F24"/>
    <w:rsid w:val="006F11D3"/>
    <w:rsid w:val="00710766"/>
    <w:rsid w:val="00733B5C"/>
    <w:rsid w:val="007507B1"/>
    <w:rsid w:val="00754602"/>
    <w:rsid w:val="00773A90"/>
    <w:rsid w:val="0077435A"/>
    <w:rsid w:val="007F4191"/>
    <w:rsid w:val="007F58BB"/>
    <w:rsid w:val="00805F1C"/>
    <w:rsid w:val="00806999"/>
    <w:rsid w:val="00813EEE"/>
    <w:rsid w:val="0085370E"/>
    <w:rsid w:val="00863A69"/>
    <w:rsid w:val="00884265"/>
    <w:rsid w:val="008A7504"/>
    <w:rsid w:val="008C2B63"/>
    <w:rsid w:val="008D2A94"/>
    <w:rsid w:val="009164F7"/>
    <w:rsid w:val="0095746C"/>
    <w:rsid w:val="0096382F"/>
    <w:rsid w:val="00972531"/>
    <w:rsid w:val="00975E69"/>
    <w:rsid w:val="00977675"/>
    <w:rsid w:val="00984B83"/>
    <w:rsid w:val="0099210F"/>
    <w:rsid w:val="00995EFD"/>
    <w:rsid w:val="009A1093"/>
    <w:rsid w:val="009D6EF1"/>
    <w:rsid w:val="00A33AA2"/>
    <w:rsid w:val="00A370AE"/>
    <w:rsid w:val="00A4182E"/>
    <w:rsid w:val="00AB5E6E"/>
    <w:rsid w:val="00AC4266"/>
    <w:rsid w:val="00AC5720"/>
    <w:rsid w:val="00B156C8"/>
    <w:rsid w:val="00B1731F"/>
    <w:rsid w:val="00B2480C"/>
    <w:rsid w:val="00B31FBC"/>
    <w:rsid w:val="00B33708"/>
    <w:rsid w:val="00B37EE7"/>
    <w:rsid w:val="00B41B03"/>
    <w:rsid w:val="00B47863"/>
    <w:rsid w:val="00B87589"/>
    <w:rsid w:val="00BA4811"/>
    <w:rsid w:val="00BA70A5"/>
    <w:rsid w:val="00BB5975"/>
    <w:rsid w:val="00BB6A54"/>
    <w:rsid w:val="00C01F6E"/>
    <w:rsid w:val="00C02E63"/>
    <w:rsid w:val="00C049AD"/>
    <w:rsid w:val="00C06460"/>
    <w:rsid w:val="00C14F55"/>
    <w:rsid w:val="00C33962"/>
    <w:rsid w:val="00C436C3"/>
    <w:rsid w:val="00C762F8"/>
    <w:rsid w:val="00C868B3"/>
    <w:rsid w:val="00CC6FBD"/>
    <w:rsid w:val="00CD7BAB"/>
    <w:rsid w:val="00CE6588"/>
    <w:rsid w:val="00CF5EEE"/>
    <w:rsid w:val="00D3039F"/>
    <w:rsid w:val="00D57EC3"/>
    <w:rsid w:val="00D63150"/>
    <w:rsid w:val="00D772AD"/>
    <w:rsid w:val="00D80DD5"/>
    <w:rsid w:val="00D93B7B"/>
    <w:rsid w:val="00DB125A"/>
    <w:rsid w:val="00DE4C18"/>
    <w:rsid w:val="00DE7FE9"/>
    <w:rsid w:val="00DF0664"/>
    <w:rsid w:val="00E11609"/>
    <w:rsid w:val="00E1705B"/>
    <w:rsid w:val="00E42E99"/>
    <w:rsid w:val="00EA1757"/>
    <w:rsid w:val="00EB6822"/>
    <w:rsid w:val="00EF25FA"/>
    <w:rsid w:val="00F539A0"/>
    <w:rsid w:val="00F738F4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6E5DB"/>
  <w15:chartTrackingRefBased/>
  <w15:docId w15:val="{C0D57F37-3BEA-1043-B58A-FEE0ED81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7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gm</dc:creator>
  <cp:keywords/>
  <dc:description/>
  <cp:lastModifiedBy>tjgm</cp:lastModifiedBy>
  <cp:revision>4</cp:revision>
  <dcterms:created xsi:type="dcterms:W3CDTF">2025-04-14T11:32:00Z</dcterms:created>
  <dcterms:modified xsi:type="dcterms:W3CDTF">2025-04-14T14:43:00Z</dcterms:modified>
</cp:coreProperties>
</file>